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Y="46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61"/>
        <w:gridCol w:w="2451"/>
        <w:gridCol w:w="1183"/>
        <w:gridCol w:w="2966"/>
        <w:gridCol w:w="1183"/>
        <w:gridCol w:w="2578"/>
        <w:gridCol w:w="1176"/>
      </w:tblGrid>
      <w:tr w:rsidR="00043115" w:rsidRPr="00E818C9" w14:paraId="44D29B98" w14:textId="77777777" w:rsidTr="00043115">
        <w:trPr>
          <w:trHeight w:val="250"/>
        </w:trPr>
        <w:tc>
          <w:tcPr>
            <w:tcW w:w="125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61938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eastAsia="新細明體" w:hAnsi="Times New Roman" w:cs="Times New Roman"/>
                <w:kern w:val="0"/>
                <w:szCs w:val="24"/>
              </w:rPr>
              <w:t>Univariate analysis</w:t>
            </w:r>
          </w:p>
        </w:tc>
        <w:tc>
          <w:tcPr>
            <w:tcW w:w="11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4232AA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eastAsia="新細明體" w:hAnsi="Times New Roman" w:cs="Times New Roman"/>
                <w:kern w:val="0"/>
                <w:szCs w:val="24"/>
              </w:rPr>
              <w:t>OS</w:t>
            </w:r>
          </w:p>
        </w:tc>
        <w:tc>
          <w:tcPr>
            <w:tcW w:w="13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9E7BDF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eastAsia="新細明體" w:hAnsi="Times New Roman" w:cs="Times New Roman"/>
                <w:kern w:val="0"/>
                <w:szCs w:val="24"/>
              </w:rPr>
              <w:t>CSS</w:t>
            </w:r>
          </w:p>
        </w:tc>
        <w:tc>
          <w:tcPr>
            <w:tcW w:w="12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030B3B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eastAsia="新細明體" w:hAnsi="Times New Roman" w:cs="Times New Roman"/>
                <w:kern w:val="0"/>
                <w:szCs w:val="24"/>
              </w:rPr>
              <w:t>DFS</w:t>
            </w:r>
          </w:p>
        </w:tc>
      </w:tr>
      <w:tr w:rsidR="00043115" w:rsidRPr="00E818C9" w14:paraId="7974F03E" w14:textId="77777777" w:rsidTr="00043115">
        <w:trPr>
          <w:trHeight w:val="250"/>
        </w:trPr>
        <w:tc>
          <w:tcPr>
            <w:tcW w:w="12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7E2CB" w14:textId="77777777" w:rsidR="00043115" w:rsidRPr="00E818C9" w:rsidRDefault="00043115" w:rsidP="0004311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47802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eastAsia="新細明體" w:hAnsi="Times New Roman" w:cs="Times New Roman"/>
                <w:kern w:val="0"/>
                <w:szCs w:val="24"/>
              </w:rPr>
              <w:t>HR (95% CI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CE501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A3001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eastAsia="新細明體" w:hAnsi="Times New Roman" w:cs="Times New Roman"/>
                <w:kern w:val="0"/>
                <w:szCs w:val="24"/>
              </w:rPr>
              <w:t>HR</w:t>
            </w:r>
            <w:r w:rsidRPr="00E818C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E818C9">
              <w:rPr>
                <w:rFonts w:ascii="Times New Roman" w:eastAsia="新細明體" w:hAnsi="Times New Roman" w:cs="Times New Roman"/>
                <w:kern w:val="0"/>
                <w:szCs w:val="24"/>
              </w:rPr>
              <w:t>(95% CI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06BA1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DF474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eastAsia="新細明體" w:hAnsi="Times New Roman" w:cs="Times New Roman"/>
                <w:kern w:val="0"/>
                <w:szCs w:val="24"/>
              </w:rPr>
              <w:t>HR</w:t>
            </w:r>
            <w:r w:rsidRPr="00E818C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E818C9">
              <w:rPr>
                <w:rFonts w:ascii="Times New Roman" w:eastAsia="新細明體" w:hAnsi="Times New Roman" w:cs="Times New Roman"/>
                <w:kern w:val="0"/>
                <w:szCs w:val="24"/>
              </w:rPr>
              <w:t>(95% CI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7CE5E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p-value</w:t>
            </w:r>
          </w:p>
        </w:tc>
      </w:tr>
      <w:tr w:rsidR="00043115" w:rsidRPr="00E818C9" w14:paraId="7F2179D9" w14:textId="77777777" w:rsidTr="00043115">
        <w:trPr>
          <w:trHeight w:val="250"/>
        </w:trPr>
        <w:tc>
          <w:tcPr>
            <w:tcW w:w="20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183B8" w14:textId="77777777" w:rsidR="00043115" w:rsidRPr="00E818C9" w:rsidRDefault="00043115" w:rsidP="00043115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6F3CD" w14:textId="77777777" w:rsidR="00043115" w:rsidRPr="00E818C9" w:rsidRDefault="00043115" w:rsidP="00043115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3BDAA" w14:textId="77777777" w:rsidR="00043115" w:rsidRPr="00E818C9" w:rsidRDefault="00043115" w:rsidP="0004311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FF375" w14:textId="77777777" w:rsidR="00043115" w:rsidRPr="00E818C9" w:rsidRDefault="00043115" w:rsidP="00043115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B9B08" w14:textId="77777777" w:rsidR="00043115" w:rsidRPr="00E818C9" w:rsidRDefault="00043115" w:rsidP="0004311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75F57" w14:textId="77777777" w:rsidR="00043115" w:rsidRPr="00E818C9" w:rsidRDefault="00043115" w:rsidP="00043115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043115" w:rsidRPr="00E818C9" w14:paraId="1D327FC9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C7397" w14:textId="77777777" w:rsidR="00043115" w:rsidRPr="00E818C9" w:rsidRDefault="00043115" w:rsidP="00043115">
            <w:pPr>
              <w:widowControl/>
              <w:adjustRightInd w:val="0"/>
              <w:snapToGrid w:val="0"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B4824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B5038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11E3B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8583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BE8C0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F8D2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043115" w:rsidRPr="00E818C9" w14:paraId="39A3C6C0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D0049" w14:textId="77777777" w:rsidR="00043115" w:rsidRPr="00E818C9" w:rsidRDefault="00043115" w:rsidP="00043115">
            <w:pPr>
              <w:widowControl/>
              <w:adjustRightInd w:val="0"/>
              <w:snapToGrid w:val="0"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0C82F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635 (0.538, 0.75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CA0D9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35C48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727 (0.572, 0.92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7F985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009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221B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623 (0.513, 0.75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547E3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043115" w:rsidRPr="00E818C9" w14:paraId="798CD506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C942E" w14:textId="77777777" w:rsidR="00043115" w:rsidRPr="00E818C9" w:rsidRDefault="00043115" w:rsidP="0004311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eastAsia="新細明體" w:hAnsi="Times New Roman" w:cs="Times New Roman"/>
                <w:kern w:val="0"/>
                <w:szCs w:val="24"/>
              </w:rPr>
              <w:t>Sex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DA026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599D0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A8964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5B072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EED90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C9995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043115" w:rsidRPr="00E818C9" w14:paraId="5ED697B1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5369A" w14:textId="77777777" w:rsidR="00043115" w:rsidRPr="00E818C9" w:rsidRDefault="00043115" w:rsidP="00043115">
            <w:pPr>
              <w:widowControl/>
              <w:adjustRightInd w:val="0"/>
              <w:snapToGrid w:val="0"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eastAsia="新細明體" w:hAnsi="Times New Roman" w:cs="Times New Roman"/>
                <w:kern w:val="0"/>
                <w:szCs w:val="24"/>
              </w:rPr>
              <w:t>Mal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C6951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2B2F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6CFC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E140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D4F0F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C132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043115" w:rsidRPr="00E818C9" w14:paraId="61FFCE72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65D28" w14:textId="77777777" w:rsidR="00043115" w:rsidRPr="00E818C9" w:rsidRDefault="00043115" w:rsidP="00043115">
            <w:pPr>
              <w:widowControl/>
              <w:adjustRightInd w:val="0"/>
              <w:snapToGrid w:val="0"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eastAsia="新細明體" w:hAnsi="Times New Roman" w:cs="Times New Roman"/>
                <w:kern w:val="0"/>
                <w:szCs w:val="24"/>
              </w:rPr>
              <w:t>Femal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0AB09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853 (0.728, 0.99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E5A80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048</w:t>
            </w:r>
            <w:r w:rsidRPr="00E818C9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2BF5D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966 (0.762, 1.22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4049C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77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1CCDB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916 (0.756, 1.11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CD4E3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371</w:t>
            </w:r>
          </w:p>
        </w:tc>
      </w:tr>
      <w:tr w:rsidR="00043115" w:rsidRPr="00E818C9" w14:paraId="4C2470F2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FDE48" w14:textId="77777777" w:rsidR="00043115" w:rsidRPr="00E818C9" w:rsidRDefault="00043115" w:rsidP="0004311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eastAsia="新細明體" w:hAnsi="Times New Roman" w:cs="Times New Roman"/>
                <w:kern w:val="0"/>
                <w:szCs w:val="24"/>
              </w:rPr>
              <w:t>Ag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F3517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49163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A8197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A7D03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A9901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CAF0D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043115" w:rsidRPr="00E818C9" w14:paraId="3ECC9F15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DCAFB" w14:textId="77777777" w:rsidR="00043115" w:rsidRPr="00E818C9" w:rsidRDefault="00043115" w:rsidP="00043115">
            <w:pPr>
              <w:widowControl/>
              <w:adjustRightInd w:val="0"/>
              <w:snapToGrid w:val="0"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eastAsia="新細明體" w:hAnsi="Times New Roman" w:cs="Times New Roman"/>
                <w:kern w:val="0"/>
                <w:szCs w:val="24"/>
              </w:rPr>
              <w:t>&lt;7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0DB93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44874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C70DE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2CF9D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38125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E2A61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043115" w:rsidRPr="00E818C9" w14:paraId="4AF6860C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FCC48" w14:textId="77777777" w:rsidR="00043115" w:rsidRPr="00E818C9" w:rsidRDefault="00043115" w:rsidP="00043115">
            <w:pPr>
              <w:widowControl/>
              <w:adjustRightInd w:val="0"/>
              <w:snapToGrid w:val="0"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eastAsia="新細明體" w:hAnsi="Times New Roman" w:cs="Times New Roman"/>
                <w:kern w:val="0"/>
                <w:szCs w:val="24"/>
              </w:rPr>
              <w:t>&gt;=7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CD653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2.405 (2.045, 2.82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704C4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ED282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2.141 (1.688, 2.71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E9001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5AD7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.577 (1.301, 1.911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4DA45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043115" w:rsidRPr="00E818C9" w14:paraId="19EF6EC1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1534C" w14:textId="77777777" w:rsidR="00043115" w:rsidRPr="00E818C9" w:rsidRDefault="00043115" w:rsidP="0004311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6594">
              <w:rPr>
                <w:rFonts w:ascii="Times New Roman" w:hAnsi="Times New Roman" w:cs="Times New Roman"/>
              </w:rPr>
              <w:t>Laterality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57BC0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9593B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0F63D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358C6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1A33B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FFFA7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043115" w:rsidRPr="00E818C9" w14:paraId="6E4F832E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8A7BA" w14:textId="77777777" w:rsidR="00043115" w:rsidRPr="00E818C9" w:rsidRDefault="00043115" w:rsidP="00043115">
            <w:pPr>
              <w:widowControl/>
              <w:adjustRightInd w:val="0"/>
              <w:snapToGrid w:val="0"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6594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7343B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B94F9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EF09E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1C745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69529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4F95F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043115" w:rsidRPr="00E818C9" w14:paraId="2E7D5A7E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87B76" w14:textId="77777777" w:rsidR="00043115" w:rsidRPr="00E818C9" w:rsidRDefault="00043115" w:rsidP="00043115">
            <w:pPr>
              <w:widowControl/>
              <w:adjustRightInd w:val="0"/>
              <w:snapToGrid w:val="0"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6594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55287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.026 (0.877, 1.20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BFE34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74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3DFCA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903 (0.713, 1.14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D2C7D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084A9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857 (0.707, 1.03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E2BA6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115</w:t>
            </w:r>
          </w:p>
        </w:tc>
      </w:tr>
      <w:tr w:rsidR="00043115" w:rsidRPr="00E818C9" w14:paraId="1D7C350F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56FCA" w14:textId="77777777" w:rsidR="00043115" w:rsidRPr="00E818C9" w:rsidRDefault="00043115" w:rsidP="0004311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Tumor location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E4DF4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184FA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71D8C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55C94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D4FA5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5110F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043115" w:rsidRPr="00E818C9" w14:paraId="5A9152DB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C4B4E" w14:textId="77777777" w:rsidR="00043115" w:rsidRPr="00E818C9" w:rsidRDefault="00043115" w:rsidP="00043115">
            <w:pPr>
              <w:widowControl/>
              <w:adjustRightInd w:val="0"/>
              <w:snapToGrid w:val="0"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Renal pelvi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1B46C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358D8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4267F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58950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19E39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FDA95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043115" w:rsidRPr="00E818C9" w14:paraId="4A2848D9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47567" w14:textId="77777777" w:rsidR="00043115" w:rsidRPr="00E818C9" w:rsidRDefault="00043115" w:rsidP="00043115">
            <w:pPr>
              <w:widowControl/>
              <w:adjustRightInd w:val="0"/>
              <w:snapToGrid w:val="0"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 w:hint="eastAsia"/>
              </w:rPr>
              <w:t>U</w:t>
            </w:r>
            <w:r w:rsidRPr="00E818C9">
              <w:rPr>
                <w:rFonts w:ascii="Times New Roman" w:hAnsi="Times New Roman" w:cs="Times New Roman"/>
              </w:rPr>
              <w:t>reter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89BBA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.339 (1.120, 1.59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B07F6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D3698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.549 (1.179, 2.03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430F9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002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78C6E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.431 (1.147, 1.78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35F36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043115" w:rsidRPr="00E818C9" w14:paraId="783C2B8A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F8972" w14:textId="77777777" w:rsidR="00043115" w:rsidRPr="00E818C9" w:rsidRDefault="00043115" w:rsidP="00043115">
            <w:pPr>
              <w:widowControl/>
              <w:adjustRightInd w:val="0"/>
              <w:snapToGrid w:val="0"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Renal pelvis</w:t>
            </w:r>
            <w:r w:rsidRPr="00E818C9">
              <w:rPr>
                <w:rFonts w:ascii="Times New Roman" w:hAnsi="Times New Roman" w:cs="Times New Roman" w:hint="eastAsia"/>
              </w:rPr>
              <w:t xml:space="preserve"> + U</w:t>
            </w:r>
            <w:r w:rsidRPr="00E818C9">
              <w:rPr>
                <w:rFonts w:ascii="Times New Roman" w:hAnsi="Times New Roman" w:cs="Times New Roman"/>
              </w:rPr>
              <w:t>reter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8A15F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651 (1.334, 2.04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393E0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CD477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2.053 (1.504, 2.80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F95C5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19DC7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870 (1.454, 2.40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EB4D5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043115" w:rsidRPr="00E818C9" w14:paraId="59748487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F3702" w14:textId="77777777" w:rsidR="00043115" w:rsidRPr="00E818C9" w:rsidRDefault="00043115" w:rsidP="00043115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Cell Typ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E1487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5FDA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7FBBF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1A826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CAADF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40A86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043115" w:rsidRPr="00E818C9" w14:paraId="2CC3909F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D24AE" w14:textId="77777777" w:rsidR="00043115" w:rsidRPr="00E818C9" w:rsidRDefault="00043115" w:rsidP="00043115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urothelial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07CC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8D5C1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D333E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39B2F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4FC64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36983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043115" w:rsidRPr="00E818C9" w14:paraId="16627C28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FE8EB" w14:textId="77777777" w:rsidR="00043115" w:rsidRPr="00E818C9" w:rsidRDefault="00043115" w:rsidP="00043115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UC with variant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7724F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222 (0.889, 1.67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932F7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07A4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736 (1.173, 2.56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31D95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006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B27A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272 (0.904, 1.791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5A186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168</w:t>
            </w:r>
          </w:p>
        </w:tc>
      </w:tr>
      <w:tr w:rsidR="00043115" w:rsidRPr="00E818C9" w14:paraId="2977C20F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1C247" w14:textId="77777777" w:rsidR="00043115" w:rsidRPr="00E818C9" w:rsidRDefault="00043115" w:rsidP="00043115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FD08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2.806 (1.254, 6.28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5CA36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012</w:t>
            </w:r>
            <w:r w:rsidRPr="00E818C9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B5D32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4.709 (1.940, 11.43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3305C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33A85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2.854 (1.273, 6.401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8FF52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011</w:t>
            </w:r>
            <w:r w:rsidRPr="00E818C9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043115" w:rsidRPr="00E818C9" w14:paraId="50CCC603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C880C" w14:textId="77777777" w:rsidR="00043115" w:rsidRPr="00E818C9" w:rsidRDefault="00043115" w:rsidP="00043115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B822D6">
              <w:rPr>
                <w:rFonts w:ascii="Times New Roman" w:hAnsi="Times New Roman" w:cs="Times New Roman"/>
              </w:rPr>
              <w:t>ultifocality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C22F4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5C861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4EDA1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D22C3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748C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2F34D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043115" w:rsidRPr="00E818C9" w14:paraId="0CEB89DA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5304A" w14:textId="77777777" w:rsidR="00043115" w:rsidRPr="00E818C9" w:rsidRDefault="00043115" w:rsidP="00043115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A607F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4CB45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6D575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B69C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2EA0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938E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043115" w:rsidRPr="00E818C9" w14:paraId="3FB26E81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42CD0" w14:textId="77777777" w:rsidR="00043115" w:rsidRPr="00E818C9" w:rsidRDefault="00043115" w:rsidP="00043115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7FF60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611 (1.371, 1.89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D0194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286C5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953 (1.539, 2.47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92503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D97B8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786 (1.472, 2.16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22716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043115" w:rsidRPr="00E818C9" w14:paraId="0623CA53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619D7" w14:textId="77777777" w:rsidR="00043115" w:rsidRPr="00E818C9" w:rsidRDefault="00043115" w:rsidP="00043115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E818C9">
              <w:rPr>
                <w:rFonts w:ascii="Times New Roman" w:hAnsi="Times New Roman" w:cs="Times New Roman"/>
              </w:rPr>
              <w:t>NU histology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A11D1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480F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B25B8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2B525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C3A36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2076E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043115" w:rsidRPr="00E818C9" w14:paraId="7DAFD1FF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590F2" w14:textId="77777777" w:rsidR="00043115" w:rsidRPr="00E818C9" w:rsidRDefault="00043115" w:rsidP="00043115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  <w:highlight w:val="yellow"/>
              </w:rPr>
            </w:pPr>
            <w:r w:rsidRPr="00E818C9">
              <w:rPr>
                <w:rFonts w:ascii="Times New Roman" w:hAnsi="Times New Roman" w:cs="Times New Roman"/>
              </w:rPr>
              <w:t>low grad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64FA2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9CAC7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EE5E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936DB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A5DED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23C4B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043115" w:rsidRPr="00E818C9" w14:paraId="4E78CB8F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83226" w14:textId="77777777" w:rsidR="00043115" w:rsidRPr="00E818C9" w:rsidRDefault="00043115" w:rsidP="00043115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  <w:highlight w:val="yellow"/>
              </w:rPr>
            </w:pPr>
            <w:r w:rsidRPr="00E818C9">
              <w:rPr>
                <w:rFonts w:ascii="Times New Roman" w:hAnsi="Times New Roman" w:cs="Times New Roman"/>
              </w:rPr>
              <w:t>high grad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8C814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949 (1.430, 2.65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06CCC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ABD88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5.370 (2.655, 10.86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5C1C7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7D20D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5.075 (2.919, 8.82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1FFA3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043115" w:rsidRPr="00E818C9" w14:paraId="22BE6F84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60166" w14:textId="77777777" w:rsidR="00043115" w:rsidRPr="00E818C9" w:rsidRDefault="00043115" w:rsidP="0004311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4E5E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2.127 (1.487, 3.04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B3B59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09EF2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3.079 (1.361, 6.96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E8D0B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007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5C4C0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4.557 (2.364, 8.78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9C6DB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043115" w:rsidRPr="00E818C9" w14:paraId="1EE0AC29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8D804" w14:textId="77777777" w:rsidR="00043115" w:rsidRPr="00E818C9" w:rsidRDefault="00043115" w:rsidP="00043115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ary</w:t>
            </w:r>
            <w:r w:rsidRPr="00CC07F4">
              <w:rPr>
                <w:rFonts w:ascii="Times New Roman" w:hAnsi="Times New Roman" w:cs="Times New Roman"/>
              </w:rPr>
              <w:t xml:space="preserve"> bladder tumor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41313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C93E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14DC8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A7AF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96A1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15EDB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043115" w:rsidRPr="00E818C9" w14:paraId="64386420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96801" w14:textId="77777777" w:rsidR="00043115" w:rsidRPr="00E818C9" w:rsidRDefault="00043115" w:rsidP="0004311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7B04D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34DD2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2E94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D3EF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F4E70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1DFE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043115" w:rsidRPr="00E818C9" w14:paraId="162D1A1A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60B12" w14:textId="77777777" w:rsidR="00043115" w:rsidRPr="00E818C9" w:rsidRDefault="00043115" w:rsidP="0004311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Previous </w:t>
            </w:r>
            <w:proofErr w:type="spellStart"/>
            <w:r w:rsidRPr="00E818C9">
              <w:rPr>
                <w:rFonts w:ascii="Times New Roman" w:hAnsi="Times New Roman" w:cs="Times New Roman"/>
              </w:rPr>
              <w:t>Hx</w:t>
            </w:r>
            <w:proofErr w:type="spellEnd"/>
            <w:r w:rsidRPr="00E818C9">
              <w:rPr>
                <w:rFonts w:ascii="Times New Roman" w:hAnsi="Times New Roman" w:cs="Times New Roman"/>
              </w:rPr>
              <w:t xml:space="preserve"> of bladder UC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39D82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420 (1.044, 1.93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E7A9E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026</w:t>
            </w:r>
            <w:r w:rsidRPr="00E818C9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2B294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875 (0.509, 1.50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98D91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8B730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202 (0.815, 1.77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8792B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353</w:t>
            </w:r>
          </w:p>
        </w:tc>
      </w:tr>
      <w:tr w:rsidR="00043115" w:rsidRPr="00E818C9" w14:paraId="42605D4F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F02C1" w14:textId="77777777" w:rsidR="00043115" w:rsidRPr="00E818C9" w:rsidRDefault="00043115" w:rsidP="0004311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Concurrent Bladder UC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97F82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768 (1.465, 2.13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D4617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AC1D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612 (1.219, 2.13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585A7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520D5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553 (1.236, 1.951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986AC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043115" w:rsidRPr="00E818C9" w14:paraId="3F209631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87DF6" w14:textId="77777777" w:rsidR="00043115" w:rsidRPr="00E818C9" w:rsidRDefault="00043115" w:rsidP="00043115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 w:hint="eastAsia"/>
              </w:rPr>
              <w:t>C</w:t>
            </w:r>
            <w:r w:rsidRPr="00E818C9">
              <w:rPr>
                <w:rFonts w:ascii="Times New Roman" w:hAnsi="Times New Roman" w:cs="Times New Roman"/>
              </w:rPr>
              <w:t>I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50D2D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743C6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FE741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7B121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33D3E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14FD6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043115" w:rsidRPr="00E818C9" w14:paraId="2B84AEC7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E9A49" w14:textId="77777777" w:rsidR="00043115" w:rsidRPr="00E818C9" w:rsidRDefault="00043115" w:rsidP="00043115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  <w:highlight w:val="yellow"/>
              </w:rPr>
            </w:pPr>
            <w:r w:rsidRPr="00E818C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BD1B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0A5CD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58003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CEB6D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08380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1833D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043115" w:rsidRPr="00E818C9" w14:paraId="64A1CF18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1C630" w14:textId="77777777" w:rsidR="00043115" w:rsidRPr="00E818C9" w:rsidRDefault="00043115" w:rsidP="00043115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  <w:highlight w:val="yellow"/>
              </w:rPr>
            </w:pPr>
            <w:r w:rsidRPr="00E818C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CD443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872 (0.708, 1.07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7EA5B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65AA3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983 (0.737, 1.31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FCDD3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90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7E15F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828 (0.653, 1.051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DE047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122</w:t>
            </w:r>
          </w:p>
        </w:tc>
      </w:tr>
      <w:tr w:rsidR="00043115" w:rsidRPr="00E818C9" w14:paraId="7FC3B286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2BA9D" w14:textId="77777777" w:rsidR="00043115" w:rsidRPr="00E818C9" w:rsidRDefault="00043115" w:rsidP="00043115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E818C9">
              <w:rPr>
                <w:rFonts w:ascii="Times New Roman" w:hAnsi="Times New Roman" w:cs="Times New Roman"/>
              </w:rPr>
              <w:t>Lymphovascular</w:t>
            </w:r>
            <w:proofErr w:type="spellEnd"/>
            <w:r w:rsidRPr="00E818C9">
              <w:rPr>
                <w:rFonts w:ascii="Times New Roman" w:hAnsi="Times New Roman" w:cs="Times New Roman"/>
              </w:rPr>
              <w:t xml:space="preserve"> invasion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DEC48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E586E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33860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66822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AF19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B4E9C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115" w:rsidRPr="00E818C9" w14:paraId="5F66241A" w14:textId="77777777" w:rsidTr="00043115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4C8A0" w14:textId="77777777" w:rsidR="00043115" w:rsidRPr="00E818C9" w:rsidRDefault="00043115" w:rsidP="00043115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6508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DEBFA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2AA43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AC161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97571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B234D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043115" w:rsidRPr="00E818C9" w14:paraId="2B96B313" w14:textId="77777777" w:rsidTr="001756D0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3DF32" w14:textId="77777777" w:rsidR="00043115" w:rsidRPr="00E818C9" w:rsidRDefault="00043115" w:rsidP="00043115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674A2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976 (1.623, 2.40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51AE1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51424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2.856 (2.210, 3.69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259DC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E09EA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2.306 (1.866, 2.851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F2A4D" w14:textId="77777777" w:rsidR="00043115" w:rsidRPr="00E818C9" w:rsidRDefault="00043115" w:rsidP="000431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1756D0" w:rsidRPr="00E818C9" w14:paraId="53578898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5F8BA" w14:textId="6D48CC4C" w:rsidR="001756D0" w:rsidRPr="00E818C9" w:rsidRDefault="001756D0" w:rsidP="001756D0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Surgical margin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BCCD" w14:textId="1CD28429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FE61" w14:textId="5324D8CF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BD76" w14:textId="479E54B7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E12D7" w14:textId="2024D051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73B6" w14:textId="3F58731D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4CA08" w14:textId="3F450883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756D0" w:rsidRPr="00E818C9" w14:paraId="2658EA63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1ECF5" w14:textId="3C249A5A" w:rsidR="001756D0" w:rsidRPr="00E818C9" w:rsidRDefault="001756D0" w:rsidP="001756D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Fre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C7095" w14:textId="634245FC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EE73" w14:textId="0083C5D8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3A863" w14:textId="5A499528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CC69" w14:textId="53EC0762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1A7F1" w14:textId="20E41677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4B38C" w14:textId="693EA13B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756D0" w:rsidRPr="00E818C9" w14:paraId="5E358848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8F8B0" w14:textId="46BA0ADF" w:rsidR="001756D0" w:rsidRPr="00E818C9" w:rsidRDefault="001756D0" w:rsidP="001756D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9536C" w14:textId="6A3FE93F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4.395 (3.166, 6.10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24E1E" w14:textId="30E406BB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BC6B8" w14:textId="36E2FC8A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7.064 (4.894, 10.19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33106" w14:textId="3CFF1459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C8528" w14:textId="20BC687C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5.343 (3.861, 7.39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CF811" w14:textId="770121D4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1756D0" w:rsidRPr="00E818C9" w14:paraId="58A94B06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80991" w14:textId="71B004EF" w:rsidR="001756D0" w:rsidRPr="00E818C9" w:rsidRDefault="001756D0" w:rsidP="001756D0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Tumor Necrosi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3FAEF" w14:textId="08BA4A46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74F2" w14:textId="6DC0263C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944C0" w14:textId="7F87BE95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F559E" w14:textId="15A764D3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4360A" w14:textId="51D3AE85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9D47C" w14:textId="40DB032D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756D0" w:rsidRPr="00E818C9" w14:paraId="18B6C3D2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E800A" w14:textId="36830DC8" w:rsidR="001756D0" w:rsidRPr="00E818C9" w:rsidRDefault="001756D0" w:rsidP="001756D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2B210" w14:textId="5CB477DD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5CCA8" w14:textId="12673AB2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0F63" w14:textId="1D43773D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0384F" w14:textId="404217F5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D0564" w14:textId="429DDFB4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AD3C" w14:textId="3D9BE418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756D0" w:rsidRPr="00E818C9" w14:paraId="46FEA236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52C02" w14:textId="31A1C0E4" w:rsidR="001756D0" w:rsidRPr="00E818C9" w:rsidRDefault="001756D0" w:rsidP="001756D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60C75" w14:textId="2571CB6A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485 (1.183, 1.86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8EC80" w14:textId="19955A28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5B80C" w14:textId="11B0704C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2.075 (1.552, 2.77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2A47C" w14:textId="38D0DD31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D1A1E" w14:textId="3FC26283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672 (1.313, 2.12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FA80C" w14:textId="1F4A20E5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1756D0" w:rsidRPr="00E818C9" w14:paraId="3BBDC32D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A7122" w14:textId="79F56B96" w:rsidR="001756D0" w:rsidRPr="00E818C9" w:rsidRDefault="001756D0" w:rsidP="001756D0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Pathological stage T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31C69" w14:textId="572D5C51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DA1D" w14:textId="023B6ED0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D4894" w14:textId="3D16DDCE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61888" w14:textId="3148032D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7C6D0" w14:textId="32AEAFF0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2F63F" w14:textId="72A054D0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756D0" w:rsidRPr="00E818C9" w14:paraId="3203C4C3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91C06" w14:textId="55A041BC" w:rsidR="001756D0" w:rsidRPr="00E818C9" w:rsidRDefault="001756D0" w:rsidP="001756D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proofErr w:type="spellStart"/>
            <w:r w:rsidRPr="00E818C9">
              <w:rPr>
                <w:rFonts w:ascii="Times New Roman" w:hAnsi="Times New Roman" w:cs="Times New Roman"/>
              </w:rPr>
              <w:t>pTis</w:t>
            </w:r>
            <w:proofErr w:type="spellEnd"/>
            <w:r w:rsidRPr="00E818C9">
              <w:rPr>
                <w:rFonts w:ascii="Times New Roman" w:hAnsi="Times New Roman" w:cs="Times New Roman"/>
              </w:rPr>
              <w:t>/</w:t>
            </w:r>
            <w:proofErr w:type="spellStart"/>
            <w:r w:rsidRPr="00E818C9">
              <w:rPr>
                <w:rFonts w:ascii="Times New Roman" w:hAnsi="Times New Roman" w:cs="Times New Roman"/>
              </w:rPr>
              <w:t>pTa</w:t>
            </w:r>
            <w:proofErr w:type="spellEnd"/>
            <w:r w:rsidRPr="00E818C9">
              <w:rPr>
                <w:rFonts w:ascii="Times New Roman" w:hAnsi="Times New Roman" w:cs="Times New Roman"/>
              </w:rPr>
              <w:t>/pT0/pT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4DC83" w14:textId="00069B6C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C4843" w14:textId="188534B6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CEE6F" w14:textId="4943DF9E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3E5B9" w14:textId="4BE68C0E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DC66" w14:textId="6697CCAD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40801" w14:textId="6893EFA6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756D0" w:rsidRPr="00E818C9" w14:paraId="7BF2625F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82024" w14:textId="1CB4CCE7" w:rsidR="001756D0" w:rsidRPr="00E818C9" w:rsidRDefault="001756D0" w:rsidP="001756D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pT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5B2DC" w14:textId="5F256D18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408 (1.136, 1.74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B7B17" w14:textId="39D70DE2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002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DDAAD" w14:textId="0A3C5A9E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2.969 (1.985, 4.43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AF6F7" w14:textId="486D05C3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2C95" w14:textId="1982E3AE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2.347 (1.740, 3.16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83B93" w14:textId="4D655BE2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1756D0" w:rsidRPr="00E818C9" w14:paraId="17D2E8ED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0D0A4" w14:textId="113E7D7B" w:rsidR="001756D0" w:rsidRPr="00E818C9" w:rsidRDefault="001756D0" w:rsidP="001756D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pT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0D735" w14:textId="25607FB2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2.100 (1.743, 2.53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CC57F" w14:textId="020FA95B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190A6" w14:textId="2DE0CBCC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7.142 (5.085, 10.03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6FF48" w14:textId="23F70C62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C31DD" w14:textId="57A2C9B7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4.734 (3.682, 6.08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1DAC7" w14:textId="1B216193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1756D0" w:rsidRPr="00E818C9" w14:paraId="67FA0673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4A430" w14:textId="7DD6555F" w:rsidR="001756D0" w:rsidRPr="00E818C9" w:rsidRDefault="001756D0" w:rsidP="001756D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pT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BB1B5" w14:textId="2296176C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4.455 (3.170, 6.26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D58B9" w14:textId="730D5216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1A7AB" w14:textId="61131D9C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7.174 (10.713, 27.53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A2BA2" w14:textId="3563E109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89788" w14:textId="53BCD74E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0.884 (7.314, 16.197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A004B" w14:textId="0E9CBEA7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1756D0" w:rsidRPr="00E818C9" w14:paraId="6AECC79A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2D0FE" w14:textId="18B24D64" w:rsidR="001756D0" w:rsidRPr="00E818C9" w:rsidRDefault="001756D0" w:rsidP="001756D0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B148E">
              <w:rPr>
                <w:rFonts w:ascii="Times New Roman" w:hAnsi="Times New Roman" w:cs="Times New Roman"/>
              </w:rPr>
              <w:t>Adjuvant chemotherapy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85C4A" w14:textId="0B4FC521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96FAD" w14:textId="0E4A47A0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E3629" w14:textId="52AA8749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09578" w14:textId="7314E444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2D683" w14:textId="0386025D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C4917" w14:textId="47154E6D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756D0" w:rsidRPr="00E818C9" w14:paraId="2AABFC69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C3797" w14:textId="22FF012B" w:rsidR="001756D0" w:rsidRPr="002B148E" w:rsidRDefault="001756D0" w:rsidP="001756D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D8043" w14:textId="2BDC8ADD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E4D1A" w14:textId="46C81B9F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0B237" w14:textId="05D88CB7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1C4AB" w14:textId="5F9AF5CF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A20D" w14:textId="56D50248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F7C9A" w14:textId="44C55634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756D0" w:rsidRPr="00E818C9" w14:paraId="3F6EAE2F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FFF06" w14:textId="141D105A" w:rsidR="001756D0" w:rsidRPr="00E818C9" w:rsidRDefault="001756D0" w:rsidP="001756D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2B14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7681D" w14:textId="3A0906EA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053 (0.852, 1.30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1FFB1" w14:textId="075B1E05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B1D5D" w14:textId="4D9B6594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617 (1.228, 2.13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2607C" w14:textId="5D94CEB5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001</w:t>
            </w:r>
            <w:r w:rsidRPr="00E818C9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C5DDE" w14:textId="30CADDD5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413 (1.127, 1.77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A125A" w14:textId="71ACF351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003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1756D0" w:rsidRPr="00E818C9" w14:paraId="2098AE58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2C494" w14:textId="1C6533D2" w:rsidR="001756D0" w:rsidRPr="002B148E" w:rsidRDefault="001756D0" w:rsidP="001756D0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E0783E">
              <w:rPr>
                <w:rFonts w:ascii="Times New Roman" w:hAnsi="Times New Roman" w:cs="Times New Roman"/>
              </w:rPr>
              <w:t>Adjuvant radiation therapy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C4BA4" w14:textId="7181CE8F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9F62" w14:textId="1BDE4AE6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2D0D" w14:textId="39EC1247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DF2EA" w14:textId="3085F487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AE68" w14:textId="1E02A481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BBCDA" w14:textId="666DAAF3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756D0" w:rsidRPr="00E818C9" w14:paraId="61DA34BB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589B7" w14:textId="0B25D443" w:rsidR="001756D0" w:rsidRPr="00E0783E" w:rsidRDefault="001756D0" w:rsidP="001756D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113DC" w14:textId="454CB826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3CBB8" w14:textId="2B417148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B21CB" w14:textId="08A3AB14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C3B50" w14:textId="09E6E287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C72B5" w14:textId="798D1AB9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97355" w14:textId="35472890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756D0" w:rsidRPr="00E818C9" w14:paraId="22627BF5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43A23" w14:textId="373A3B6C" w:rsidR="001756D0" w:rsidRPr="00E818C9" w:rsidRDefault="001756D0" w:rsidP="001756D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2B14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74A8D" w14:textId="50067AC5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709 (1.177, 2.48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3C409" w14:textId="23A0BDEC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005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46BAD" w14:textId="68A2BEDA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2.494 (1.546, 4.02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3C6F4" w14:textId="4680B345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46943" w14:textId="526A447E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2.477 (1.676, 3.65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71B64" w14:textId="51D27B3A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1756D0" w:rsidRPr="00E818C9" w14:paraId="55FBE6F9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390D5" w14:textId="3BD8CE07" w:rsidR="001756D0" w:rsidRPr="002B148E" w:rsidRDefault="001756D0" w:rsidP="001756D0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U</w:t>
            </w:r>
            <w:r w:rsidRPr="00E818C9">
              <w:rPr>
                <w:rFonts w:ascii="Times New Roman" w:hAnsi="Times New Roman" w:cs="Times New Roman"/>
              </w:rPr>
              <w:t xml:space="preserve"> dat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7DA06" w14:textId="0764A7C8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FD2F" w14:textId="3B8550D7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4DF39" w14:textId="047B0FE4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5DCE" w14:textId="001D51C2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F8858" w14:textId="7FD62E3A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E7003" w14:textId="56B87476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756D0" w:rsidRPr="00E818C9" w14:paraId="2DD7FFE8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CC82E" w14:textId="528140F8" w:rsidR="001756D0" w:rsidRDefault="001756D0" w:rsidP="001756D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fore the end of </w:t>
            </w:r>
            <w:r w:rsidRPr="00E818C9">
              <w:rPr>
                <w:rFonts w:ascii="Times New Roman" w:hAnsi="Times New Roman" w:cs="Times New Roman"/>
              </w:rPr>
              <w:t>201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858EA" w14:textId="43A65431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7D86F" w14:textId="5EF8BD6E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6E27A" w14:textId="078818CE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B5F73" w14:textId="0B2C4346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9A5A8" w14:textId="3C1D7CE4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4E091" w14:textId="524D13F7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756D0" w:rsidRPr="00E818C9" w14:paraId="53E7A614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349FB" w14:textId="78DB32A4" w:rsidR="001756D0" w:rsidRDefault="001756D0" w:rsidP="001756D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fter the start of </w:t>
            </w:r>
            <w:r w:rsidRPr="00E818C9">
              <w:rPr>
                <w:rFonts w:ascii="Times New Roman" w:hAnsi="Times New Roman" w:cs="Times New Roman"/>
              </w:rPr>
              <w:t>201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9E53F" w14:textId="0C32B491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726 (0.608, 0.86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C6B2A" w14:textId="1045E33D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1CD4" w14:textId="642B565A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816 (0.631, 1.05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69A28" w14:textId="6D9CA790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4994B" w14:textId="2DD53C98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762 (0.612, 0.94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9A4E5" w14:textId="688261AB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015</w:t>
            </w:r>
            <w:r w:rsidRPr="00E818C9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1756D0" w:rsidRPr="00E818C9" w14:paraId="5CC17A71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AD47F" w14:textId="05832E73" w:rsidR="001756D0" w:rsidRDefault="001756D0" w:rsidP="001756D0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6D4E5" w14:textId="1499ACC0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216FB" w14:textId="6684F35A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86117" w14:textId="1578A6FA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19B40" w14:textId="50AA9225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DD5AC" w14:textId="3AB580AA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ADEC8" w14:textId="6015D0D3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756D0" w:rsidRPr="00E818C9" w14:paraId="08734887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82305" w14:textId="49B2232E" w:rsidR="001756D0" w:rsidRPr="00E818C9" w:rsidRDefault="001756D0" w:rsidP="001756D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44112" w14:textId="51FC8822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1299A" w14:textId="5FFF53D2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DF87" w14:textId="613F8677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CE4B5" w14:textId="5D1661A3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EC31B" w14:textId="3EACA553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A3FF" w14:textId="004F2557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756D0" w:rsidRPr="00E818C9" w14:paraId="1D9ED937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C5A85" w14:textId="71FFE03B" w:rsidR="001756D0" w:rsidRPr="00E818C9" w:rsidRDefault="001756D0" w:rsidP="001756D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98B2B" w14:textId="004A1BB1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233 (0.859, 1.77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CA4D8" w14:textId="36150A20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CE375" w14:textId="603249A3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142 (0.667, 1.95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EFC68" w14:textId="043FDC8B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61A1F" w14:textId="20FC6A4F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873 (0.550, 1.38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4BFCB" w14:textId="0E8719D1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565</w:t>
            </w:r>
          </w:p>
        </w:tc>
      </w:tr>
      <w:tr w:rsidR="001756D0" w:rsidRPr="00E818C9" w14:paraId="4C00FF64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606D6" w14:textId="5D5271AC" w:rsidR="001756D0" w:rsidRPr="00E818C9" w:rsidRDefault="001756D0" w:rsidP="001756D0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HTN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11D55" w14:textId="3EDFC53A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F456" w14:textId="299E1192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05266" w14:textId="3014DD2A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5CDA5" w14:textId="2B7566E8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34CB" w14:textId="51F9932B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92159" w14:textId="6E8FBDFF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756D0" w:rsidRPr="00E818C9" w14:paraId="62BD3606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5CD81" w14:textId="0FCE666A" w:rsidR="001756D0" w:rsidRPr="00E818C9" w:rsidRDefault="001756D0" w:rsidP="001756D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9A080" w14:textId="7C3BA900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2682" w14:textId="17CF638F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F67C" w14:textId="0A2B107C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0C1CC" w14:textId="31242CFB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78547" w14:textId="53DE5B0B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CA48" w14:textId="1457A83D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756D0" w:rsidRPr="00E818C9" w14:paraId="591FEF9B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CBCC1" w14:textId="39380425" w:rsidR="001756D0" w:rsidRPr="00E818C9" w:rsidRDefault="001756D0" w:rsidP="001756D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2249C" w14:textId="3503DC6E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279 (1.085, 1.50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34F1D" w14:textId="702C2B65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003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EC83B" w14:textId="6989ADD0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166 (0.918, 1.48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437DA" w14:textId="61DDE299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F9DC7" w14:textId="184ADFDA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147 (0.946, 1.39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4D79A" w14:textId="0B7A60A0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164</w:t>
            </w:r>
          </w:p>
        </w:tc>
      </w:tr>
      <w:tr w:rsidR="001756D0" w:rsidRPr="00E818C9" w14:paraId="64C112AD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90356" w14:textId="5DF651E2" w:rsidR="001756D0" w:rsidRPr="00E818C9" w:rsidRDefault="001756D0" w:rsidP="001756D0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ESRD (HD PD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1B729" w14:textId="4DB03F8A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C6D38" w14:textId="7D82754F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E892" w14:textId="10DB5249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4D9BF" w14:textId="48F0744A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22A69" w14:textId="4BAA1672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D68E" w14:textId="572BEBE7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756D0" w:rsidRPr="00E818C9" w14:paraId="7829B20F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D89CF" w14:textId="72A0CEC0" w:rsidR="001756D0" w:rsidRPr="00E818C9" w:rsidRDefault="001756D0" w:rsidP="001756D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CCEBF" w14:textId="1E288BC5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5BA9" w14:textId="1486CD53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D6045" w14:textId="127FAAF1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3D43" w14:textId="46CDA575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21977" w14:textId="5A516566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DA2D" w14:textId="7FABE978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756D0" w:rsidRPr="00E818C9" w14:paraId="20BA3690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81D4E" w14:textId="22CBE8A3" w:rsidR="001756D0" w:rsidRPr="00E818C9" w:rsidRDefault="001756D0" w:rsidP="001756D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12A7" w14:textId="03A88325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047 (0.818, 1.34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D57ED" w14:textId="72BBD251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2EEF8" w14:textId="2A807041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547 (0.347, 0.86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69210" w14:textId="1C5F26A3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009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E2DDA" w14:textId="0959F776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697 (0.506, 0.95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1ED51" w14:textId="5B771ED7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026</w:t>
            </w:r>
          </w:p>
        </w:tc>
      </w:tr>
      <w:tr w:rsidR="001756D0" w:rsidRPr="00E818C9" w14:paraId="11B44D9B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34C99" w14:textId="4D11E942" w:rsidR="001756D0" w:rsidRPr="00E818C9" w:rsidRDefault="001756D0" w:rsidP="001756D0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E4C0C" w14:textId="432E5A6C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82041" w14:textId="644FCC15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A4AC8" w14:textId="64551C37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CD72" w14:textId="30285AF9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72BF" w14:textId="1736D901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7C52F" w14:textId="2E2FA6F9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756D0" w:rsidRPr="00E818C9" w14:paraId="18BEC11D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1E0DF" w14:textId="690336CC" w:rsidR="001756D0" w:rsidRPr="00E818C9" w:rsidRDefault="001756D0" w:rsidP="001756D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C7DBD" w14:textId="3B5A11F7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0945F" w14:textId="0970131D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9031C" w14:textId="2B9A05F8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3A16" w14:textId="4EE3CB0B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653EE" w14:textId="13F13792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EA78E" w14:textId="27ED95F6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756D0" w:rsidRPr="00E818C9" w14:paraId="0523A73B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2990F" w14:textId="43D3256D" w:rsidR="001756D0" w:rsidRPr="00E818C9" w:rsidRDefault="001756D0" w:rsidP="001756D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7903" w14:textId="164F99C5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509 (1.257, 1.81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D5A81" w14:textId="06CAE5E0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5EECA" w14:textId="30E1648B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315 (1.001, 1.72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692D3" w14:textId="51DAFBBE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049</w:t>
            </w:r>
            <w:r w:rsidRPr="00E818C9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B8185" w14:textId="58F87A4B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198 (0.959, 1.49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48F21" w14:textId="4F787A05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112</w:t>
            </w:r>
          </w:p>
        </w:tc>
      </w:tr>
      <w:tr w:rsidR="001756D0" w:rsidRPr="00E818C9" w14:paraId="69CBC4B0" w14:textId="77777777" w:rsidTr="008F6CEF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84992" w14:textId="49459317" w:rsidR="001756D0" w:rsidRPr="00E818C9" w:rsidRDefault="001756D0" w:rsidP="001756D0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Malignancy (not UTUC/ bladder UC)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37DC" w14:textId="0D28BC90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ADA3F" w14:textId="6ED6A6AB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38F3C" w14:textId="3BC4DD77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BD4D" w14:textId="0A70F4ED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F7E8" w14:textId="2A70E1A5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F5D51" w14:textId="77777777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56D0" w:rsidRPr="00E818C9" w14:paraId="6C1B44F1" w14:textId="77777777" w:rsidTr="001756D0">
        <w:trPr>
          <w:trHeight w:val="358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8B080" w14:textId="6D30C277" w:rsidR="001756D0" w:rsidRPr="00E818C9" w:rsidRDefault="001756D0" w:rsidP="001756D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7FE43" w14:textId="02A1453F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2090F" w14:textId="7FEA38A8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718C" w14:textId="578C7CC5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ACD51" w14:textId="439B6603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384E0" w14:textId="3BA54FC4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D6728" w14:textId="4FF1E167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756D0" w:rsidRPr="00E818C9" w14:paraId="361B6623" w14:textId="77777777" w:rsidTr="001756D0">
        <w:trPr>
          <w:trHeight w:val="250"/>
        </w:trPr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A5080D" w14:textId="542A304B" w:rsidR="001756D0" w:rsidRPr="00E818C9" w:rsidRDefault="001756D0" w:rsidP="001756D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32B28B" w14:textId="718B9671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628 (1.293, 2.052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F82D7B" w14:textId="13176E28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F576E3" w14:textId="04E9A6D0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483 (1.060, 2.076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DECCF1" w14:textId="12B12879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68F14D" w14:textId="316A5232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979 (0.725, 1.323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FDCFD8" w14:textId="56E01065" w:rsidR="001756D0" w:rsidRPr="00E818C9" w:rsidRDefault="001756D0" w:rsidP="001756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890</w:t>
            </w:r>
          </w:p>
        </w:tc>
      </w:tr>
    </w:tbl>
    <w:p w14:paraId="2938DB05" w14:textId="618B7191" w:rsidR="00562B23" w:rsidRPr="00043115" w:rsidRDefault="00043115" w:rsidP="00043115">
      <w:pPr>
        <w:adjustRightInd w:val="0"/>
        <w:snapToGrid w:val="0"/>
        <w:rPr>
          <w:rFonts w:ascii="Times New Roman" w:hAnsi="Times New Roman" w:cs="Times New Roman"/>
        </w:rPr>
      </w:pPr>
      <w:r w:rsidRPr="00043115">
        <w:rPr>
          <w:rFonts w:ascii="Times New Roman" w:hAnsi="Times New Roman" w:cs="Times New Roman"/>
          <w:b/>
          <w:bCs/>
        </w:rPr>
        <w:t>Supplementary Table 1</w:t>
      </w:r>
      <w:r w:rsidRPr="00E818C9">
        <w:rPr>
          <w:rFonts w:ascii="Times New Roman" w:hAnsi="Times New Roman" w:cs="Times New Roman"/>
        </w:rPr>
        <w:t xml:space="preserve"> Comparative</w:t>
      </w:r>
      <w:r w:rsidRPr="00E818C9">
        <w:rPr>
          <w:rFonts w:ascii="Times New Roman" w:eastAsia="新細明體" w:hAnsi="Times New Roman" w:cs="Times New Roman"/>
          <w:kern w:val="0"/>
          <w:szCs w:val="24"/>
        </w:rPr>
        <w:t xml:space="preserve"> univariate</w:t>
      </w:r>
      <w:r w:rsidRPr="00E818C9">
        <w:rPr>
          <w:rFonts w:ascii="Times New Roman" w:hAnsi="Times New Roman" w:cs="Times New Roman"/>
          <w:sz w:val="32"/>
        </w:rPr>
        <w:t xml:space="preserve"> </w:t>
      </w:r>
      <w:r w:rsidRPr="00E818C9">
        <w:rPr>
          <w:rFonts w:ascii="Times New Roman" w:hAnsi="Times New Roman" w:cs="Times New Roman"/>
        </w:rPr>
        <w:t>survival analysis the UTUC patients.</w:t>
      </w:r>
    </w:p>
    <w:p w14:paraId="54313413" w14:textId="50960E0D" w:rsidR="00FE2CDE" w:rsidRPr="00E818C9" w:rsidRDefault="00043115" w:rsidP="00AB5EBF">
      <w:pPr>
        <w:adjustRightInd w:val="0"/>
        <w:snapToGrid w:val="0"/>
        <w:rPr>
          <w:rFonts w:ascii="Times New Roman" w:eastAsia="標楷體" w:hAnsi="Times New Roman" w:cs="Times New Roman"/>
          <w:szCs w:val="24"/>
        </w:rPr>
      </w:pPr>
      <w:r w:rsidRPr="00E818C9">
        <w:rPr>
          <w:rFonts w:ascii="Times New Roman" w:eastAsia="標楷體" w:hAnsi="Times New Roman" w:cs="Times New Roman"/>
          <w:szCs w:val="24"/>
        </w:rPr>
        <w:t>Cl, confidence; HR, hazard ratio; OS, overall survival; CSS, cancer-specific survival;</w:t>
      </w:r>
      <w:r w:rsidRPr="00E818C9">
        <w:rPr>
          <w:rFonts w:ascii="Times New Roman" w:eastAsia="新細明體" w:hAnsi="Times New Roman" w:cs="Times New Roman"/>
          <w:kern w:val="0"/>
          <w:szCs w:val="24"/>
        </w:rPr>
        <w:t xml:space="preserve"> DFS,</w:t>
      </w:r>
      <w:r w:rsidRPr="00E818C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</w:t>
      </w:r>
      <w:r w:rsidRPr="00E818C9">
        <w:rPr>
          <w:rFonts w:ascii="Times New Roman" w:eastAsia="標楷體" w:hAnsi="Times New Roman" w:cs="Times New Roman"/>
          <w:szCs w:val="24"/>
        </w:rPr>
        <w:t>disease-free survival</w:t>
      </w:r>
      <w:r w:rsidRPr="00E818C9">
        <w:rPr>
          <w:rFonts w:ascii="Times New Roman" w:eastAsia="新細明體" w:hAnsi="Times New Roman" w:cs="Times New Roman" w:hint="eastAsia"/>
          <w:kern w:val="0"/>
          <w:szCs w:val="24"/>
        </w:rPr>
        <w:t xml:space="preserve">. </w:t>
      </w:r>
      <w:r w:rsidRPr="00E818C9">
        <w:rPr>
          <w:rFonts w:ascii="Times New Roman" w:eastAsia="標楷體" w:hAnsi="Times New Roman" w:cs="Times New Roman"/>
          <w:szCs w:val="24"/>
        </w:rPr>
        <w:t>* &lt; 0.05, ** &lt; 0.</w:t>
      </w:r>
      <w:r w:rsidR="005E0157">
        <w:rPr>
          <w:rFonts w:ascii="Times New Roman" w:eastAsia="標楷體" w:hAnsi="Times New Roman" w:cs="Times New Roman"/>
          <w:szCs w:val="24"/>
        </w:rPr>
        <w:t>01.</w:t>
      </w:r>
    </w:p>
    <w:sectPr w:rsidR="00FE2CDE" w:rsidRPr="00E818C9" w:rsidSect="00561A8E">
      <w:pgSz w:w="16838" w:h="23811" w:code="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3E40AC" w14:textId="77777777" w:rsidR="00601844" w:rsidRDefault="00601844" w:rsidP="00B6676C">
      <w:r>
        <w:separator/>
      </w:r>
    </w:p>
  </w:endnote>
  <w:endnote w:type="continuationSeparator" w:id="0">
    <w:p w14:paraId="0C327FA1" w14:textId="77777777" w:rsidR="00601844" w:rsidRDefault="00601844" w:rsidP="00B66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標楷體">
    <w:altName w:val="微軟正黑體"/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0FBEE5" w14:textId="77777777" w:rsidR="00601844" w:rsidRDefault="00601844" w:rsidP="00B6676C">
      <w:r>
        <w:separator/>
      </w:r>
    </w:p>
  </w:footnote>
  <w:footnote w:type="continuationSeparator" w:id="0">
    <w:p w14:paraId="29DC63A1" w14:textId="77777777" w:rsidR="00601844" w:rsidRDefault="00601844" w:rsidP="00B667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1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1A72"/>
    <w:rsid w:val="00002B65"/>
    <w:rsid w:val="00003756"/>
    <w:rsid w:val="00015188"/>
    <w:rsid w:val="00024504"/>
    <w:rsid w:val="00040847"/>
    <w:rsid w:val="00043115"/>
    <w:rsid w:val="00043AAF"/>
    <w:rsid w:val="000451D4"/>
    <w:rsid w:val="000547D6"/>
    <w:rsid w:val="00071D00"/>
    <w:rsid w:val="00072946"/>
    <w:rsid w:val="00077A59"/>
    <w:rsid w:val="00085F26"/>
    <w:rsid w:val="00090ED7"/>
    <w:rsid w:val="000A1127"/>
    <w:rsid w:val="000A443C"/>
    <w:rsid w:val="000C2F53"/>
    <w:rsid w:val="000D0C00"/>
    <w:rsid w:val="000E7791"/>
    <w:rsid w:val="001050B8"/>
    <w:rsid w:val="0010755F"/>
    <w:rsid w:val="00120DA4"/>
    <w:rsid w:val="001230B6"/>
    <w:rsid w:val="0013510C"/>
    <w:rsid w:val="001413C5"/>
    <w:rsid w:val="00141849"/>
    <w:rsid w:val="001468C3"/>
    <w:rsid w:val="00157B91"/>
    <w:rsid w:val="0016065A"/>
    <w:rsid w:val="00161C36"/>
    <w:rsid w:val="00165F22"/>
    <w:rsid w:val="0017424B"/>
    <w:rsid w:val="001756D0"/>
    <w:rsid w:val="001935AC"/>
    <w:rsid w:val="00193A7F"/>
    <w:rsid w:val="001B3876"/>
    <w:rsid w:val="001B481D"/>
    <w:rsid w:val="001C48FC"/>
    <w:rsid w:val="001C6D1C"/>
    <w:rsid w:val="001D024F"/>
    <w:rsid w:val="001F2D96"/>
    <w:rsid w:val="001F3730"/>
    <w:rsid w:val="001F5021"/>
    <w:rsid w:val="00211D04"/>
    <w:rsid w:val="00213A1B"/>
    <w:rsid w:val="002432E6"/>
    <w:rsid w:val="00244B5A"/>
    <w:rsid w:val="00245D34"/>
    <w:rsid w:val="0024606E"/>
    <w:rsid w:val="00247D50"/>
    <w:rsid w:val="0025239B"/>
    <w:rsid w:val="00254F24"/>
    <w:rsid w:val="0026381D"/>
    <w:rsid w:val="00265A6C"/>
    <w:rsid w:val="002741AE"/>
    <w:rsid w:val="00281DD6"/>
    <w:rsid w:val="00292701"/>
    <w:rsid w:val="0029284B"/>
    <w:rsid w:val="00294211"/>
    <w:rsid w:val="002A7363"/>
    <w:rsid w:val="002A7825"/>
    <w:rsid w:val="002B4CC7"/>
    <w:rsid w:val="002B6398"/>
    <w:rsid w:val="002C243C"/>
    <w:rsid w:val="002C57D7"/>
    <w:rsid w:val="002F37AE"/>
    <w:rsid w:val="0030220D"/>
    <w:rsid w:val="0031067C"/>
    <w:rsid w:val="00322D3F"/>
    <w:rsid w:val="00322D82"/>
    <w:rsid w:val="00343E89"/>
    <w:rsid w:val="003457BA"/>
    <w:rsid w:val="003465BD"/>
    <w:rsid w:val="00350E88"/>
    <w:rsid w:val="00351F96"/>
    <w:rsid w:val="0035569E"/>
    <w:rsid w:val="00366C5B"/>
    <w:rsid w:val="00371288"/>
    <w:rsid w:val="00371DD4"/>
    <w:rsid w:val="00381C65"/>
    <w:rsid w:val="003850D1"/>
    <w:rsid w:val="00385908"/>
    <w:rsid w:val="00395E7D"/>
    <w:rsid w:val="003A4C4F"/>
    <w:rsid w:val="003B5CF7"/>
    <w:rsid w:val="003C1A72"/>
    <w:rsid w:val="003D2030"/>
    <w:rsid w:val="003E41C3"/>
    <w:rsid w:val="003F2C83"/>
    <w:rsid w:val="003F3AF3"/>
    <w:rsid w:val="003F4578"/>
    <w:rsid w:val="003F4C02"/>
    <w:rsid w:val="00403C4D"/>
    <w:rsid w:val="00403E80"/>
    <w:rsid w:val="00404765"/>
    <w:rsid w:val="004051FA"/>
    <w:rsid w:val="004108C8"/>
    <w:rsid w:val="00421B3A"/>
    <w:rsid w:val="004275ED"/>
    <w:rsid w:val="00427AB0"/>
    <w:rsid w:val="004345E9"/>
    <w:rsid w:val="00437CC7"/>
    <w:rsid w:val="00440AD6"/>
    <w:rsid w:val="00441D51"/>
    <w:rsid w:val="00453F2F"/>
    <w:rsid w:val="00460121"/>
    <w:rsid w:val="00461891"/>
    <w:rsid w:val="004641B9"/>
    <w:rsid w:val="0048632E"/>
    <w:rsid w:val="00497D84"/>
    <w:rsid w:val="004A7565"/>
    <w:rsid w:val="004A796C"/>
    <w:rsid w:val="004B209D"/>
    <w:rsid w:val="004B261F"/>
    <w:rsid w:val="004B6D5B"/>
    <w:rsid w:val="004C2DF4"/>
    <w:rsid w:val="004C3033"/>
    <w:rsid w:val="004D066A"/>
    <w:rsid w:val="004D1C7E"/>
    <w:rsid w:val="004E5308"/>
    <w:rsid w:val="004E592D"/>
    <w:rsid w:val="004F11EF"/>
    <w:rsid w:val="004F1865"/>
    <w:rsid w:val="004F4D55"/>
    <w:rsid w:val="004F5389"/>
    <w:rsid w:val="00503ADB"/>
    <w:rsid w:val="00512749"/>
    <w:rsid w:val="0051799D"/>
    <w:rsid w:val="0052074E"/>
    <w:rsid w:val="0052226B"/>
    <w:rsid w:val="0053399D"/>
    <w:rsid w:val="00543C44"/>
    <w:rsid w:val="00557B60"/>
    <w:rsid w:val="00561A8E"/>
    <w:rsid w:val="00562B23"/>
    <w:rsid w:val="00566A65"/>
    <w:rsid w:val="00571C22"/>
    <w:rsid w:val="005810B9"/>
    <w:rsid w:val="00584CB1"/>
    <w:rsid w:val="00590B1A"/>
    <w:rsid w:val="00590BD6"/>
    <w:rsid w:val="005A3C02"/>
    <w:rsid w:val="005B127C"/>
    <w:rsid w:val="005B74F7"/>
    <w:rsid w:val="005D7F82"/>
    <w:rsid w:val="005E0157"/>
    <w:rsid w:val="005E2BC7"/>
    <w:rsid w:val="005E4E56"/>
    <w:rsid w:val="005F4E07"/>
    <w:rsid w:val="00601844"/>
    <w:rsid w:val="00607A1B"/>
    <w:rsid w:val="0061021B"/>
    <w:rsid w:val="006147C6"/>
    <w:rsid w:val="006203DF"/>
    <w:rsid w:val="00626710"/>
    <w:rsid w:val="00632925"/>
    <w:rsid w:val="006409D8"/>
    <w:rsid w:val="00654880"/>
    <w:rsid w:val="00657688"/>
    <w:rsid w:val="006611B5"/>
    <w:rsid w:val="006671C6"/>
    <w:rsid w:val="00672764"/>
    <w:rsid w:val="006733DD"/>
    <w:rsid w:val="00683B69"/>
    <w:rsid w:val="006854B0"/>
    <w:rsid w:val="006A099C"/>
    <w:rsid w:val="006A09F9"/>
    <w:rsid w:val="006A2030"/>
    <w:rsid w:val="006A6D5F"/>
    <w:rsid w:val="006C1713"/>
    <w:rsid w:val="006D08D8"/>
    <w:rsid w:val="006D1154"/>
    <w:rsid w:val="006E0B43"/>
    <w:rsid w:val="00704295"/>
    <w:rsid w:val="00710EB1"/>
    <w:rsid w:val="007270A8"/>
    <w:rsid w:val="007410A2"/>
    <w:rsid w:val="007431D3"/>
    <w:rsid w:val="00745297"/>
    <w:rsid w:val="00763B4F"/>
    <w:rsid w:val="00770D89"/>
    <w:rsid w:val="0077291A"/>
    <w:rsid w:val="00774428"/>
    <w:rsid w:val="00776159"/>
    <w:rsid w:val="00777CFA"/>
    <w:rsid w:val="0078120F"/>
    <w:rsid w:val="007A2FE8"/>
    <w:rsid w:val="007B6A10"/>
    <w:rsid w:val="007C1D0B"/>
    <w:rsid w:val="007C2810"/>
    <w:rsid w:val="007D2056"/>
    <w:rsid w:val="007D5C1C"/>
    <w:rsid w:val="007D666E"/>
    <w:rsid w:val="007E1405"/>
    <w:rsid w:val="007E3C11"/>
    <w:rsid w:val="007F0DF6"/>
    <w:rsid w:val="0080024B"/>
    <w:rsid w:val="00803D4E"/>
    <w:rsid w:val="008121C7"/>
    <w:rsid w:val="00812407"/>
    <w:rsid w:val="00820158"/>
    <w:rsid w:val="00827D5B"/>
    <w:rsid w:val="00836720"/>
    <w:rsid w:val="00844ADE"/>
    <w:rsid w:val="0085611A"/>
    <w:rsid w:val="00856A1C"/>
    <w:rsid w:val="00856FB5"/>
    <w:rsid w:val="00863A70"/>
    <w:rsid w:val="00866904"/>
    <w:rsid w:val="008844DE"/>
    <w:rsid w:val="00885B9E"/>
    <w:rsid w:val="008954CE"/>
    <w:rsid w:val="00896BA7"/>
    <w:rsid w:val="008B283A"/>
    <w:rsid w:val="008B4CC7"/>
    <w:rsid w:val="008B6692"/>
    <w:rsid w:val="008B7134"/>
    <w:rsid w:val="008D51C8"/>
    <w:rsid w:val="008D6F35"/>
    <w:rsid w:val="008D7078"/>
    <w:rsid w:val="008E06FC"/>
    <w:rsid w:val="008F0058"/>
    <w:rsid w:val="009030A8"/>
    <w:rsid w:val="009036FE"/>
    <w:rsid w:val="00903A82"/>
    <w:rsid w:val="009114C0"/>
    <w:rsid w:val="00915B16"/>
    <w:rsid w:val="00931CB2"/>
    <w:rsid w:val="00943D6E"/>
    <w:rsid w:val="00947DFD"/>
    <w:rsid w:val="00951FE9"/>
    <w:rsid w:val="00953A00"/>
    <w:rsid w:val="00953D0E"/>
    <w:rsid w:val="00964C95"/>
    <w:rsid w:val="009709B6"/>
    <w:rsid w:val="0097130A"/>
    <w:rsid w:val="00972957"/>
    <w:rsid w:val="00972B20"/>
    <w:rsid w:val="009746AB"/>
    <w:rsid w:val="00987334"/>
    <w:rsid w:val="0099656F"/>
    <w:rsid w:val="0099715C"/>
    <w:rsid w:val="009A1624"/>
    <w:rsid w:val="009A4960"/>
    <w:rsid w:val="009A6F69"/>
    <w:rsid w:val="009D5920"/>
    <w:rsid w:val="009D656B"/>
    <w:rsid w:val="009D6612"/>
    <w:rsid w:val="009F0692"/>
    <w:rsid w:val="00A176FF"/>
    <w:rsid w:val="00A3716A"/>
    <w:rsid w:val="00A43208"/>
    <w:rsid w:val="00A46117"/>
    <w:rsid w:val="00A47441"/>
    <w:rsid w:val="00A47F31"/>
    <w:rsid w:val="00A47FC9"/>
    <w:rsid w:val="00A549FE"/>
    <w:rsid w:val="00A61F0B"/>
    <w:rsid w:val="00A76463"/>
    <w:rsid w:val="00A82CDC"/>
    <w:rsid w:val="00A935BE"/>
    <w:rsid w:val="00A93892"/>
    <w:rsid w:val="00A96717"/>
    <w:rsid w:val="00A97E48"/>
    <w:rsid w:val="00AA1D28"/>
    <w:rsid w:val="00AA2C26"/>
    <w:rsid w:val="00AB1AAF"/>
    <w:rsid w:val="00AB1DFC"/>
    <w:rsid w:val="00AB299C"/>
    <w:rsid w:val="00AB5EBF"/>
    <w:rsid w:val="00AB7BEC"/>
    <w:rsid w:val="00AC1FD5"/>
    <w:rsid w:val="00AC3881"/>
    <w:rsid w:val="00AC4975"/>
    <w:rsid w:val="00AD35EF"/>
    <w:rsid w:val="00AD67F0"/>
    <w:rsid w:val="00AF1038"/>
    <w:rsid w:val="00AF439D"/>
    <w:rsid w:val="00AF4E0D"/>
    <w:rsid w:val="00B04309"/>
    <w:rsid w:val="00B20D70"/>
    <w:rsid w:val="00B2214B"/>
    <w:rsid w:val="00B3029A"/>
    <w:rsid w:val="00B30E82"/>
    <w:rsid w:val="00B328E8"/>
    <w:rsid w:val="00B50456"/>
    <w:rsid w:val="00B612B0"/>
    <w:rsid w:val="00B6676C"/>
    <w:rsid w:val="00B82819"/>
    <w:rsid w:val="00B841E1"/>
    <w:rsid w:val="00B86617"/>
    <w:rsid w:val="00BA4097"/>
    <w:rsid w:val="00BD3758"/>
    <w:rsid w:val="00BE02D7"/>
    <w:rsid w:val="00BE436A"/>
    <w:rsid w:val="00C01F1A"/>
    <w:rsid w:val="00C143A8"/>
    <w:rsid w:val="00C145F9"/>
    <w:rsid w:val="00C21A73"/>
    <w:rsid w:val="00C252A8"/>
    <w:rsid w:val="00C274CD"/>
    <w:rsid w:val="00C31432"/>
    <w:rsid w:val="00C3407B"/>
    <w:rsid w:val="00C35172"/>
    <w:rsid w:val="00C3665B"/>
    <w:rsid w:val="00C720CA"/>
    <w:rsid w:val="00C92057"/>
    <w:rsid w:val="00C92285"/>
    <w:rsid w:val="00C96838"/>
    <w:rsid w:val="00C975C8"/>
    <w:rsid w:val="00C97971"/>
    <w:rsid w:val="00CC122B"/>
    <w:rsid w:val="00CC7297"/>
    <w:rsid w:val="00CD16C1"/>
    <w:rsid w:val="00CD2C07"/>
    <w:rsid w:val="00CE4F45"/>
    <w:rsid w:val="00CE7E10"/>
    <w:rsid w:val="00CF04C6"/>
    <w:rsid w:val="00CF50D5"/>
    <w:rsid w:val="00CF5620"/>
    <w:rsid w:val="00CF626C"/>
    <w:rsid w:val="00D045EF"/>
    <w:rsid w:val="00D072D9"/>
    <w:rsid w:val="00D131B7"/>
    <w:rsid w:val="00D17972"/>
    <w:rsid w:val="00D17B24"/>
    <w:rsid w:val="00D213EA"/>
    <w:rsid w:val="00D21C99"/>
    <w:rsid w:val="00D35455"/>
    <w:rsid w:val="00D41B4F"/>
    <w:rsid w:val="00D44AC3"/>
    <w:rsid w:val="00D62777"/>
    <w:rsid w:val="00D62DEB"/>
    <w:rsid w:val="00D64221"/>
    <w:rsid w:val="00D70BD5"/>
    <w:rsid w:val="00D8178F"/>
    <w:rsid w:val="00D848AD"/>
    <w:rsid w:val="00D85094"/>
    <w:rsid w:val="00D92E15"/>
    <w:rsid w:val="00D95408"/>
    <w:rsid w:val="00DB3A86"/>
    <w:rsid w:val="00DB3F83"/>
    <w:rsid w:val="00DB5D62"/>
    <w:rsid w:val="00DC0A0A"/>
    <w:rsid w:val="00DC3226"/>
    <w:rsid w:val="00DC7098"/>
    <w:rsid w:val="00DD1AB7"/>
    <w:rsid w:val="00DE66EF"/>
    <w:rsid w:val="00DF14DA"/>
    <w:rsid w:val="00DF1B03"/>
    <w:rsid w:val="00DF38E7"/>
    <w:rsid w:val="00DF78E5"/>
    <w:rsid w:val="00E003F8"/>
    <w:rsid w:val="00E01379"/>
    <w:rsid w:val="00E0783E"/>
    <w:rsid w:val="00E17B70"/>
    <w:rsid w:val="00E22B95"/>
    <w:rsid w:val="00E23B76"/>
    <w:rsid w:val="00E23F21"/>
    <w:rsid w:val="00E423DD"/>
    <w:rsid w:val="00E4612D"/>
    <w:rsid w:val="00E469A8"/>
    <w:rsid w:val="00E47A10"/>
    <w:rsid w:val="00E51D0D"/>
    <w:rsid w:val="00E5438C"/>
    <w:rsid w:val="00E667BD"/>
    <w:rsid w:val="00E70023"/>
    <w:rsid w:val="00E712AF"/>
    <w:rsid w:val="00E72059"/>
    <w:rsid w:val="00E818C9"/>
    <w:rsid w:val="00E934BE"/>
    <w:rsid w:val="00EA085D"/>
    <w:rsid w:val="00EA3090"/>
    <w:rsid w:val="00EA60C3"/>
    <w:rsid w:val="00EA65D4"/>
    <w:rsid w:val="00EB53E5"/>
    <w:rsid w:val="00EC11CF"/>
    <w:rsid w:val="00ED6A25"/>
    <w:rsid w:val="00EE06B1"/>
    <w:rsid w:val="00EE43F9"/>
    <w:rsid w:val="00EE6FDA"/>
    <w:rsid w:val="00F00E9A"/>
    <w:rsid w:val="00F026E6"/>
    <w:rsid w:val="00F049BC"/>
    <w:rsid w:val="00F06580"/>
    <w:rsid w:val="00F21323"/>
    <w:rsid w:val="00F22D3C"/>
    <w:rsid w:val="00F326A3"/>
    <w:rsid w:val="00F35DB5"/>
    <w:rsid w:val="00F36D56"/>
    <w:rsid w:val="00F409EA"/>
    <w:rsid w:val="00F430C4"/>
    <w:rsid w:val="00F443B5"/>
    <w:rsid w:val="00F460D5"/>
    <w:rsid w:val="00F61896"/>
    <w:rsid w:val="00F670F0"/>
    <w:rsid w:val="00F711CE"/>
    <w:rsid w:val="00F71772"/>
    <w:rsid w:val="00F77B59"/>
    <w:rsid w:val="00F82149"/>
    <w:rsid w:val="00F946B7"/>
    <w:rsid w:val="00FA28B1"/>
    <w:rsid w:val="00FA33C6"/>
    <w:rsid w:val="00FB0A79"/>
    <w:rsid w:val="00FC0444"/>
    <w:rsid w:val="00FE2CDE"/>
    <w:rsid w:val="00FE2EB2"/>
    <w:rsid w:val="00FF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AA1107"/>
  <w15:chartTrackingRefBased/>
  <w15:docId w15:val="{B1CBE05B-6454-4F9F-8F17-824FA9A60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611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03C4D"/>
    <w:pPr>
      <w:autoSpaceDE w:val="0"/>
      <w:autoSpaceDN w:val="0"/>
      <w:adjustRightInd w:val="0"/>
      <w:outlineLvl w:val="0"/>
    </w:pPr>
    <w:rPr>
      <w:rFonts w:ascii="細明體" w:eastAsia="細明體" w:hAnsi="Times New Roman" w:cs="細明體"/>
      <w:b/>
      <w:bCs/>
      <w:color w:val="000000"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61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85611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85611A"/>
    <w:rPr>
      <w:rFonts w:ascii="細明體" w:eastAsia="細明體" w:hAnsi="細明體" w:cs="細明體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B667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6676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667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6676C"/>
    <w:rPr>
      <w:sz w:val="20"/>
      <w:szCs w:val="20"/>
    </w:rPr>
  </w:style>
  <w:style w:type="paragraph" w:styleId="a8">
    <w:name w:val="No Spacing"/>
    <w:uiPriority w:val="1"/>
    <w:qFormat/>
    <w:rsid w:val="0016065A"/>
    <w:pPr>
      <w:widowControl w:val="0"/>
    </w:pPr>
  </w:style>
  <w:style w:type="character" w:styleId="a9">
    <w:name w:val="Emphasis"/>
    <w:basedOn w:val="a0"/>
    <w:uiPriority w:val="20"/>
    <w:qFormat/>
    <w:rsid w:val="0099715C"/>
    <w:rPr>
      <w:i/>
      <w:iCs/>
    </w:rPr>
  </w:style>
  <w:style w:type="character" w:customStyle="1" w:styleId="10">
    <w:name w:val="標題 1 字元"/>
    <w:basedOn w:val="a0"/>
    <w:link w:val="1"/>
    <w:uiPriority w:val="9"/>
    <w:rsid w:val="00403C4D"/>
    <w:rPr>
      <w:rFonts w:ascii="細明體" w:eastAsia="細明體" w:hAnsi="Times New Roman" w:cs="細明體"/>
      <w:b/>
      <w:bCs/>
      <w:color w:val="000000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52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4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0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8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1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2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4323C4-5591-4B64-9567-322E4C61E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638</Words>
  <Characters>3348</Characters>
  <Application>Microsoft Office Word</Application>
  <DocSecurity>0</DocSecurity>
  <Lines>669</Lines>
  <Paragraphs>398</Paragraphs>
  <ScaleCrop>false</ScaleCrop>
  <Company/>
  <LinksUpToDate>false</LinksUpToDate>
  <CharactersWithSpaces>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</dc:creator>
  <cp:keywords/>
  <dc:description/>
  <cp:lastModifiedBy>Alan Chen</cp:lastModifiedBy>
  <cp:revision>25</cp:revision>
  <dcterms:created xsi:type="dcterms:W3CDTF">2022-08-17T06:53:00Z</dcterms:created>
  <dcterms:modified xsi:type="dcterms:W3CDTF">2024-12-07T13:52:00Z</dcterms:modified>
</cp:coreProperties>
</file>